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92F" w:rsidRPr="008D18F4" w:rsidRDefault="0094492F" w:rsidP="0094492F">
      <w:pPr>
        <w:spacing w:line="480" w:lineRule="auto"/>
      </w:pPr>
      <w:proofErr w:type="gramStart"/>
      <w:r w:rsidRPr="008D18F4">
        <w:rPr>
          <w:b/>
          <w:bCs/>
        </w:rPr>
        <w:t>T</w:t>
      </w:r>
      <w:r>
        <w:rPr>
          <w:b/>
          <w:bCs/>
        </w:rPr>
        <w:t>able</w:t>
      </w:r>
      <w:r w:rsidRPr="008D18F4">
        <w:rPr>
          <w:b/>
          <w:bCs/>
        </w:rPr>
        <w:t xml:space="preserve"> S1:</w:t>
      </w:r>
      <w:r w:rsidRPr="008D18F4">
        <w:t xml:space="preserve"> </w:t>
      </w:r>
      <w:r w:rsidRPr="00C72D63">
        <w:rPr>
          <w:b/>
          <w:bCs/>
          <w:i/>
          <w:iCs/>
        </w:rPr>
        <w:t>Y. enterocolitica</w:t>
      </w:r>
      <w:r w:rsidRPr="00C72D63">
        <w:rPr>
          <w:b/>
          <w:bCs/>
        </w:rPr>
        <w:t xml:space="preserve"> isolates used in this study.</w:t>
      </w:r>
      <w:proofErr w:type="gramEnd"/>
    </w:p>
    <w:tbl>
      <w:tblPr>
        <w:tblW w:w="31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08"/>
        <w:gridCol w:w="2141"/>
        <w:gridCol w:w="1075"/>
        <w:gridCol w:w="1641"/>
      </w:tblGrid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E31D8" w:rsidP="002055B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ographical origi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te *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5Ye03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2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15Ye03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3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1Ye06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4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3Ye07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5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6Ye07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6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7Ye07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7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1Ye08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8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2Ye08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9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3Ye08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0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7Ye08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1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-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2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1Ye10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3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4Ye09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4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7Ye09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5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8Ye08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6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7Ye06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7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5Ye06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8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-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9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1Ye03 (NIPH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20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7578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21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7782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22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8008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23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7886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24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8472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25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8773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26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8703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27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8886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28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9081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29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9102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30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9464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31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10141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32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9953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33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9949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34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2209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35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3033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36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3316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37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7392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38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7250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39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4749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40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5258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41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4466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42</w:t>
            </w:r>
          </w:p>
        </w:tc>
        <w:tc>
          <w:tcPr>
            <w:tcW w:w="1857" w:type="pct"/>
            <w:shd w:val="clear" w:color="000000" w:fill="FFFFFF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6050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43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7668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44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7563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45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7731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46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7852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47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9105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48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7852b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49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9400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50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146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51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8523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52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8381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53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823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54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1541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55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3504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YE 56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4364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57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7825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58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8264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59</w:t>
            </w:r>
          </w:p>
        </w:tc>
        <w:tc>
          <w:tcPr>
            <w:tcW w:w="1857" w:type="pct"/>
            <w:shd w:val="clear" w:color="000000" w:fill="FFFFFF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8282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60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9375 (UHB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61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sz w:val="20"/>
                <w:szCs w:val="20"/>
              </w:rPr>
              <w:t>IP2222 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62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gk132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63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are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gk1142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64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gk2943</w:t>
            </w:r>
            <w:r w:rsidRPr="009E31D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65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JDE029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66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sz w:val="20"/>
                <w:szCs w:val="20"/>
              </w:rPr>
              <w:t>Y101 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67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ig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sz w:val="20"/>
                <w:szCs w:val="20"/>
              </w:rPr>
              <w:t>Y141 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68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ig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sz w:val="20"/>
                <w:szCs w:val="20"/>
              </w:rPr>
              <w:t>Y142 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69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40/97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70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146/97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71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241/97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72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120/98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73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683/98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74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910/98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75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120/99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76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128/99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77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627/99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78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99/96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79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243/96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80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252/96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81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353/96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82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159/97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83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184/97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84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IP636</w:t>
            </w:r>
            <w:r w:rsidRPr="009E31D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85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IP19049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86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IP22393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87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IP22394</w:t>
            </w:r>
            <w:r w:rsidRPr="009E31D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88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IP199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89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Great Britai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IP885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90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IP1607</w:t>
            </w:r>
            <w:r w:rsidRPr="009E31D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91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sz w:val="20"/>
                <w:szCs w:val="20"/>
              </w:rPr>
              <w:t>I</w:t>
            </w: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P22460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92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hinchilla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IP135</w:t>
            </w:r>
            <w:r w:rsidRPr="009E31D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93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IP24231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94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IP24232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95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sz w:val="20"/>
                <w:szCs w:val="20"/>
              </w:rPr>
              <w:t>Y244</w:t>
            </w: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96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IP21981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97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IP1601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98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IP19718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99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Great Britai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IP23222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00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IP23357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01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New Caledonia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IP24309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02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IP7032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03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IP3692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04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IP4115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05</w:t>
            </w:r>
          </w:p>
        </w:tc>
        <w:tc>
          <w:tcPr>
            <w:tcW w:w="1857" w:type="pct"/>
            <w:shd w:val="clear" w:color="000000" w:fill="FFFFFF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IP25728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06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 xml:space="preserve">IP23230 </w:t>
            </w:r>
            <w:r w:rsidRPr="009E31D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07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are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sz w:val="20"/>
                <w:szCs w:val="20"/>
              </w:rPr>
              <w:t>IP1 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08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sz w:val="20"/>
                <w:szCs w:val="20"/>
              </w:rPr>
              <w:t>Great Britain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are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sz w:val="20"/>
                <w:szCs w:val="20"/>
              </w:rPr>
              <w:t>IP178 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09</w:t>
            </w:r>
          </w:p>
        </w:tc>
        <w:tc>
          <w:tcPr>
            <w:tcW w:w="1857" w:type="pct"/>
            <w:shd w:val="clear" w:color="000000" w:fill="FFFFFF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sz w:val="20"/>
                <w:szCs w:val="20"/>
              </w:rPr>
              <w:t>IP102 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4492F" w:rsidRPr="008D18F4" w:rsidTr="009E31D8">
        <w:trPr>
          <w:trHeight w:val="184"/>
        </w:trPr>
        <w:tc>
          <w:tcPr>
            <w:tcW w:w="788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YE 110</w:t>
            </w:r>
          </w:p>
        </w:tc>
        <w:tc>
          <w:tcPr>
            <w:tcW w:w="1857" w:type="pct"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32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31D8">
              <w:rPr>
                <w:rFonts w:ascii="Arial" w:hAnsi="Arial" w:cs="Arial"/>
                <w:color w:val="000000"/>
                <w:sz w:val="20"/>
                <w:szCs w:val="20"/>
              </w:rPr>
              <w:t>pony</w:t>
            </w:r>
          </w:p>
        </w:tc>
        <w:tc>
          <w:tcPr>
            <w:tcW w:w="1423" w:type="pct"/>
            <w:noWrap/>
            <w:vAlign w:val="center"/>
          </w:tcPr>
          <w:p w:rsidR="0094492F" w:rsidRPr="009E31D8" w:rsidRDefault="0094492F" w:rsidP="002055B1">
            <w:pPr>
              <w:rPr>
                <w:rFonts w:ascii="Arial" w:hAnsi="Arial" w:cs="Arial"/>
                <w:sz w:val="20"/>
                <w:szCs w:val="20"/>
              </w:rPr>
            </w:pPr>
            <w:r w:rsidRPr="009E31D8">
              <w:rPr>
                <w:rFonts w:ascii="Arial" w:hAnsi="Arial" w:cs="Arial"/>
                <w:sz w:val="20"/>
                <w:szCs w:val="20"/>
              </w:rPr>
              <w:t>IP124 (</w:t>
            </w:r>
            <w:proofErr w:type="spellStart"/>
            <w:r w:rsidRPr="009E31D8">
              <w:rPr>
                <w:rFonts w:ascii="Arial" w:hAnsi="Arial" w:cs="Arial"/>
                <w:sz w:val="20"/>
                <w:szCs w:val="20"/>
              </w:rPr>
              <w:t>MvPI</w:t>
            </w:r>
            <w:proofErr w:type="spellEnd"/>
            <w:r w:rsidRPr="009E31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94492F" w:rsidRDefault="0094492F" w:rsidP="0094492F">
      <w:pPr>
        <w:spacing w:line="480" w:lineRule="auto"/>
      </w:pPr>
      <w:r w:rsidRPr="008D18F4">
        <w:lastRenderedPageBreak/>
        <w:t xml:space="preserve">*Original designation of the </w:t>
      </w:r>
      <w:r>
        <w:t>isolate</w:t>
      </w:r>
      <w:r w:rsidRPr="008D18F4">
        <w:t xml:space="preserve">. Institution providing </w:t>
      </w:r>
      <w:r>
        <w:t xml:space="preserve">the </w:t>
      </w:r>
      <w:r w:rsidR="009E31D8">
        <w:t>isolate</w:t>
      </w:r>
      <w:r w:rsidRPr="008D18F4">
        <w:t xml:space="preserve"> is shown in parenthesis - NIPH (</w:t>
      </w:r>
      <w:r w:rsidRPr="00976480">
        <w:t>The</w:t>
      </w:r>
      <w:r w:rsidRPr="008D18F4">
        <w:t xml:space="preserve"> National Institute of Public Health), UHB (University Hospital Brno), and </w:t>
      </w:r>
      <w:proofErr w:type="spellStart"/>
      <w:r>
        <w:t>MvPI</w:t>
      </w:r>
      <w:proofErr w:type="spellEnd"/>
      <w:r>
        <w:t xml:space="preserve"> (Max von </w:t>
      </w:r>
      <w:proofErr w:type="spellStart"/>
      <w:r>
        <w:t>Pettenkofer</w:t>
      </w:r>
      <w:proofErr w:type="spellEnd"/>
      <w:r>
        <w:t>-Institute)</w:t>
      </w:r>
      <w:r w:rsidRPr="008D18F4">
        <w:t>.</w:t>
      </w:r>
    </w:p>
    <w:p w:rsidR="0094492F" w:rsidRDefault="0094492F" w:rsidP="0094492F">
      <w:pPr>
        <w:spacing w:line="480" w:lineRule="auto"/>
      </w:pPr>
      <w:bookmarkStart w:id="0" w:name="_GoBack"/>
      <w:bookmarkEnd w:id="0"/>
    </w:p>
    <w:sectPr w:rsidR="0094492F" w:rsidSect="009E31D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92F"/>
    <w:rsid w:val="00051287"/>
    <w:rsid w:val="000E4302"/>
    <w:rsid w:val="00250B47"/>
    <w:rsid w:val="00393806"/>
    <w:rsid w:val="005450B2"/>
    <w:rsid w:val="00622955"/>
    <w:rsid w:val="007F4AE2"/>
    <w:rsid w:val="0094492F"/>
    <w:rsid w:val="009E31D8"/>
    <w:rsid w:val="00C4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449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9E31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449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9E3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42</Words>
  <Characters>3789</Characters>
  <Application>Microsoft Office Word</Application>
  <DocSecurity>0</DocSecurity>
  <Lines>31</Lines>
  <Paragraphs>8</Paragraphs>
  <ScaleCrop>false</ScaleCrop>
  <Company/>
  <LinksUpToDate>false</LinksUpToDate>
  <CharactersWithSpaces>4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ak</dc:creator>
  <cp:lastModifiedBy>Bosak</cp:lastModifiedBy>
  <cp:revision>4</cp:revision>
  <dcterms:created xsi:type="dcterms:W3CDTF">2013-07-04T13:59:00Z</dcterms:created>
  <dcterms:modified xsi:type="dcterms:W3CDTF">2013-07-09T12:27:00Z</dcterms:modified>
</cp:coreProperties>
</file>